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FDD" w:rsidRPr="00CF5F6D" w:rsidRDefault="00673FDD" w:rsidP="00673FDD">
      <w:pPr>
        <w:rPr>
          <w:rFonts w:eastAsia="SimSun" w:cs="Mangal"/>
        </w:rPr>
      </w:pPr>
      <w:bookmarkStart w:id="0" w:name="_GoBack"/>
      <w:bookmarkEnd w:id="0"/>
    </w:p>
    <w:p w:rsidR="00673FDD" w:rsidRPr="00CF5F6D" w:rsidRDefault="00673FDD" w:rsidP="00673FDD">
      <w:pPr>
        <w:widowControl w:val="0"/>
        <w:spacing w:before="360" w:after="120" w:line="240" w:lineRule="exact"/>
        <w:outlineLvl w:val="0"/>
        <w:rPr>
          <w:b/>
        </w:rPr>
      </w:pPr>
      <w:r w:rsidRPr="00CF5F6D">
        <w:rPr>
          <w:b/>
        </w:rPr>
        <w:t>Supplementary Appendix</w:t>
      </w:r>
    </w:p>
    <w:p w:rsidR="00673FDD" w:rsidRPr="00CF5F6D" w:rsidRDefault="00673FDD" w:rsidP="00673FDD">
      <w:pPr>
        <w:rPr>
          <w:rFonts w:eastAsia="SimSun" w:cs="Mangal"/>
        </w:rPr>
      </w:pPr>
    </w:p>
    <w:tbl>
      <w:tblPr>
        <w:tblStyle w:val="TableGrid1"/>
        <w:tblW w:w="10458" w:type="dxa"/>
        <w:jc w:val="center"/>
        <w:tblLook w:val="04A0" w:firstRow="1" w:lastRow="0" w:firstColumn="1" w:lastColumn="0" w:noHBand="0" w:noVBand="1"/>
      </w:tblPr>
      <w:tblGrid>
        <w:gridCol w:w="738"/>
        <w:gridCol w:w="4212"/>
        <w:gridCol w:w="5508"/>
      </w:tblGrid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اقل من 7 مرات</w:t>
            </w:r>
          </w:p>
        </w:tc>
        <w:tc>
          <w:tcPr>
            <w:tcW w:w="5508" w:type="dxa"/>
            <w:vMerge w:val="restart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  <w:rtl/>
              </w:rPr>
              <w:t>عدد مرات دخول الحمام بالنهار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(منذ الإستيقاظ من النوم صباحا وحتى النوم ليلا)</w:t>
            </w: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8-  14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اكثر من 15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5508" w:type="dxa"/>
            <w:vMerge w:val="restart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  <w:rtl/>
              </w:rPr>
              <w:t>عدد مرات دخول الحمام بالليل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(منذ الذهاب للنوم مساء وحتى الإستيقاظ فى الصباح)</w:t>
            </w: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ه واحده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تان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اكثر من 3مرات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طلقا</w:t>
            </w:r>
          </w:p>
        </w:tc>
        <w:tc>
          <w:tcPr>
            <w:tcW w:w="5508" w:type="dxa"/>
            <w:vMerge w:val="restart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  <w:rtl/>
                <w:lang w:bidi="ar-EG"/>
              </w:rPr>
            </w:pPr>
            <w:r w:rsidRPr="00CF5F6D">
              <w:rPr>
                <w:rFonts w:hint="cs"/>
                <w:bCs/>
                <w:sz w:val="28"/>
                <w:szCs w:val="28"/>
                <w:rtl/>
              </w:rPr>
              <w:t>الالحاح البولي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 xml:space="preserve"> (احساس مفاجىء بالتبول ولا يمكن تأجيله)</w:t>
            </w: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اقل من مره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ه او اكثر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ه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4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2-4 مرات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5 مرات فى اليوم او اكثر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طلقا</w:t>
            </w:r>
          </w:p>
        </w:tc>
        <w:tc>
          <w:tcPr>
            <w:tcW w:w="5508" w:type="dxa"/>
            <w:vMerge w:val="restart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rFonts w:hint="cs"/>
                <w:sz w:val="28"/>
                <w:szCs w:val="28"/>
                <w:rtl/>
              </w:rPr>
              <w:t>ا</w:t>
            </w:r>
            <w:r w:rsidRPr="00CF5F6D">
              <w:rPr>
                <w:rFonts w:hint="cs"/>
                <w:bCs/>
                <w:sz w:val="28"/>
                <w:szCs w:val="28"/>
                <w:rtl/>
              </w:rPr>
              <w:t>لسلس البولي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 xml:space="preserve"> (</w:t>
            </w:r>
            <w:r w:rsidRPr="00CF5F6D">
              <w:rPr>
                <w:bCs/>
                <w:sz w:val="28"/>
                <w:szCs w:val="28"/>
                <w:rtl/>
              </w:rPr>
              <w:t>احساس مفاجىء بالتبول ولا يمكن تأجيله وقد يؤدى الى سقوط البول لا اراديا</w:t>
            </w:r>
            <w:r w:rsidRPr="00CF5F6D">
              <w:rPr>
                <w:sz w:val="28"/>
                <w:szCs w:val="28"/>
                <w:rtl/>
              </w:rPr>
              <w:t>)</w:t>
            </w: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اقل من مره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ه او اكثر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مره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4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2-4 مرات فى الإسبوع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  <w:tr w:rsidR="00673FDD" w:rsidRPr="00CF5F6D" w:rsidTr="004571B3">
        <w:trPr>
          <w:jc w:val="center"/>
        </w:trPr>
        <w:tc>
          <w:tcPr>
            <w:tcW w:w="738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</w:t>
            </w:r>
          </w:p>
        </w:tc>
        <w:tc>
          <w:tcPr>
            <w:tcW w:w="4212" w:type="dxa"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  <w:rtl/>
              </w:rPr>
              <w:t>5 مرات فى اليوم او اكثر</w:t>
            </w:r>
          </w:p>
        </w:tc>
        <w:tc>
          <w:tcPr>
            <w:tcW w:w="5508" w:type="dxa"/>
            <w:vMerge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</w:p>
        </w:tc>
      </w:tr>
    </w:tbl>
    <w:p w:rsidR="00673FDD" w:rsidRPr="00CF5F6D" w:rsidRDefault="00673FDD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  <w:r w:rsidRPr="00CF5F6D">
        <w:rPr>
          <w:rFonts w:eastAsia="Calibri"/>
          <w:b/>
          <w:bCs/>
          <w:sz w:val="24"/>
          <w:szCs w:val="24"/>
          <w:lang w:val="en-US"/>
        </w:rPr>
        <w:t>Arabic-validated version of the OABSS.</w:t>
      </w:r>
    </w:p>
    <w:p w:rsidR="00673FDD" w:rsidRPr="00CF5F6D" w:rsidRDefault="00673FDD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p w:rsidR="006D510B" w:rsidRPr="00CF5F6D" w:rsidRDefault="006D510B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p w:rsidR="006D510B" w:rsidRPr="00CF5F6D" w:rsidRDefault="006D510B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p w:rsidR="006D510B" w:rsidRPr="00CF5F6D" w:rsidRDefault="006D510B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p w:rsidR="006D510B" w:rsidRPr="00CF5F6D" w:rsidRDefault="006D510B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p w:rsidR="006D510B" w:rsidRPr="00CF5F6D" w:rsidRDefault="006D510B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</w:p>
    <w:tbl>
      <w:tblPr>
        <w:tblStyle w:val="TableGrid1"/>
        <w:tblW w:w="10620" w:type="dxa"/>
        <w:tblInd w:w="-990" w:type="dxa"/>
        <w:tblLook w:val="04A0" w:firstRow="1" w:lastRow="0" w:firstColumn="1" w:lastColumn="0" w:noHBand="0" w:noVBand="1"/>
      </w:tblPr>
      <w:tblGrid>
        <w:gridCol w:w="5548"/>
        <w:gridCol w:w="4145"/>
        <w:gridCol w:w="927"/>
      </w:tblGrid>
      <w:tr w:rsidR="00673FDD" w:rsidRPr="00CF5F6D" w:rsidTr="004571B3">
        <w:tc>
          <w:tcPr>
            <w:tcW w:w="5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E030F3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lastRenderedPageBreak/>
              <w:t>Question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Frequency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E030F3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S</w:t>
            </w:r>
            <w:r w:rsidR="00673FDD" w:rsidRPr="00CF5F6D">
              <w:rPr>
                <w:bCs/>
                <w:sz w:val="28"/>
                <w:szCs w:val="28"/>
              </w:rPr>
              <w:t>core</w:t>
            </w:r>
          </w:p>
        </w:tc>
      </w:tr>
      <w:tr w:rsidR="00673FDD" w:rsidRPr="00CF5F6D" w:rsidTr="004571B3">
        <w:tc>
          <w:tcPr>
            <w:tcW w:w="5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Daytime frequency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How many times do you typically urinate from waking in the morning until sleeping at night?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≤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8–1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≥1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</w:tr>
      <w:tr w:rsidR="00673FDD" w:rsidRPr="00CF5F6D" w:rsidTr="004571B3">
        <w:tc>
          <w:tcPr>
            <w:tcW w:w="5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Night-time frequency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How many times do you typically urinate from sleeping at night until waking in the morning?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≥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</w:tr>
      <w:tr w:rsidR="00673FDD" w:rsidRPr="00CF5F6D" w:rsidTr="004571B3">
        <w:tc>
          <w:tcPr>
            <w:tcW w:w="5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Urgency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 xml:space="preserve">How often do you have a sudden desire to urinate, which is difficult to defer? 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Not at all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Less than once a wee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Once a week or m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About once a wee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–4-times a day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4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-times a day or m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</w:t>
            </w:r>
          </w:p>
        </w:tc>
      </w:tr>
      <w:tr w:rsidR="00673FDD" w:rsidRPr="00CF5F6D" w:rsidTr="004571B3">
        <w:tc>
          <w:tcPr>
            <w:tcW w:w="5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bCs/>
                <w:sz w:val="28"/>
                <w:szCs w:val="28"/>
              </w:rPr>
            </w:pPr>
            <w:r w:rsidRPr="00CF5F6D">
              <w:rPr>
                <w:bCs/>
                <w:sz w:val="28"/>
                <w:szCs w:val="28"/>
              </w:rPr>
              <w:t>Urgency Incontinence</w:t>
            </w:r>
          </w:p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How often do you leak urine because you cannot defer the sudden desire to urinate?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Not at all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0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Less than once a wee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1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Once a week or m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About once a week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3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2–4-times a day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4</w:t>
            </w:r>
          </w:p>
        </w:tc>
      </w:tr>
      <w:tr w:rsidR="00673FDD" w:rsidRPr="00CF5F6D" w:rsidTr="004571B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textAlignment w:val="auto"/>
              <w:rPr>
                <w:sz w:val="28"/>
                <w:szCs w:val="28"/>
              </w:rPr>
            </w:pP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-times a day or mor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3FDD" w:rsidRPr="00CF5F6D" w:rsidRDefault="00673FDD" w:rsidP="00673FDD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8"/>
                <w:szCs w:val="28"/>
              </w:rPr>
            </w:pPr>
            <w:r w:rsidRPr="00CF5F6D">
              <w:rPr>
                <w:sz w:val="28"/>
                <w:szCs w:val="28"/>
              </w:rPr>
              <w:t>5</w:t>
            </w:r>
          </w:p>
        </w:tc>
      </w:tr>
    </w:tbl>
    <w:p w:rsidR="00673FDD" w:rsidRPr="00CF5F6D" w:rsidRDefault="00673FDD" w:rsidP="00673FDD">
      <w:pPr>
        <w:overflowPunct/>
        <w:autoSpaceDE/>
        <w:autoSpaceDN/>
        <w:adjustRightInd/>
        <w:spacing w:after="160" w:line="259" w:lineRule="auto"/>
        <w:textAlignment w:val="auto"/>
        <w:rPr>
          <w:rFonts w:eastAsia="Calibri"/>
          <w:b/>
          <w:bCs/>
          <w:sz w:val="24"/>
          <w:szCs w:val="24"/>
          <w:lang w:val="en-US"/>
        </w:rPr>
      </w:pPr>
      <w:r w:rsidRPr="00CF5F6D">
        <w:rPr>
          <w:rFonts w:eastAsia="Calibri"/>
          <w:b/>
          <w:bCs/>
          <w:sz w:val="24"/>
          <w:szCs w:val="24"/>
          <w:lang w:val="en-US"/>
        </w:rPr>
        <w:t>English version of the OABSS.</w:t>
      </w:r>
    </w:p>
    <w:p w:rsidR="008E7B86" w:rsidRPr="00CF5F6D" w:rsidRDefault="008E7B86">
      <w:pPr>
        <w:pStyle w:val="Received"/>
        <w:rPr>
          <w:color w:val="auto"/>
        </w:rPr>
      </w:pPr>
    </w:p>
    <w:sectPr w:rsidR="008E7B86" w:rsidRPr="00CF5F6D" w:rsidSect="00656E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5B2C" w:rsidRDefault="00535B2C">
      <w:r>
        <w:separator/>
      </w:r>
    </w:p>
  </w:endnote>
  <w:endnote w:type="continuationSeparator" w:id="0">
    <w:p w:rsidR="00535B2C" w:rsidRDefault="0053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Foot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MSIPCMc23c4ecb9f117c0e147b50a4" o:spid="_x0000_s3073" type="#_x0000_t202" alt="{&quot;HashCode&quot;:1561593418,&quot;Height&quot;:842.0,&quot;Width&quot;:595.0,&quot;Placement&quot;:&quot;Footer&quot;,&quot;Index&quot;:&quot;Primary&quot;,&quot;Section&quot;:1,&quot;Top&quot;:0.0,&quot;Left&quot;:0.0}" style="position:absolute;margin-left:0;margin-top:806pt;width:595pt;height:21pt;z-index:251658240;mso-wrap-style:square;mso-position-horizontal:absolute;mso-position-horizontal-relative:page;mso-position-vertical:absolute;mso-position-vertical-relative:page;v-text-anchor:bottom" o:allowincell="f" filled="f" stroked="f">
          <v:textbox inset="20pt,0,,0">
            <w:txbxContent>
              <w:p w:rsidR="00366F4B" w:rsidRPr="00366F4B" w:rsidRDefault="00366F4B" w:rsidP="00366F4B">
                <w:pPr>
                  <w:rPr>
                    <w:rFonts w:ascii="Rockwell" w:hAnsi="Rockwell"/>
                    <w:color w:val="0078D7"/>
                    <w:sz w:val="18"/>
                  </w:rPr>
                </w:pPr>
                <w:r w:rsidRPr="00366F4B">
                  <w:rPr>
                    <w:rFonts w:ascii="Rockwell" w:hAnsi="Rockwell"/>
                    <w:color w:val="0078D7"/>
                    <w:sz w:val="18"/>
                  </w:rPr>
                  <w:t>Information Classification: General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5B2C" w:rsidRDefault="00535B2C">
      <w:r>
        <w:separator/>
      </w:r>
    </w:p>
  </w:footnote>
  <w:footnote w:type="continuationSeparator" w:id="0">
    <w:p w:rsidR="00535B2C" w:rsidRDefault="00535B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6F4B" w:rsidRDefault="00366F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96824"/>
    <w:multiLevelType w:val="hybridMultilevel"/>
    <w:tmpl w:val="96E41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200AA"/>
    <w:multiLevelType w:val="hybridMultilevel"/>
    <w:tmpl w:val="59D6C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6728E2"/>
    <w:multiLevelType w:val="hybridMultilevel"/>
    <w:tmpl w:val="5F5E2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FractionalCharacterWidth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hdrShapeDefaults>
    <o:shapedefaults v:ext="edit" spidmax="3074"/>
    <o:shapelayout v:ext="edit">
      <o:idmap v:ext="edit" data="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4420"/>
    <w:rsid w:val="00006258"/>
    <w:rsid w:val="0001422C"/>
    <w:rsid w:val="00026DB1"/>
    <w:rsid w:val="000273CF"/>
    <w:rsid w:val="00030FB9"/>
    <w:rsid w:val="00043512"/>
    <w:rsid w:val="000576E2"/>
    <w:rsid w:val="00063B2D"/>
    <w:rsid w:val="00074FC5"/>
    <w:rsid w:val="00075DC6"/>
    <w:rsid w:val="00082D05"/>
    <w:rsid w:val="00086B58"/>
    <w:rsid w:val="000A560E"/>
    <w:rsid w:val="000A6BA9"/>
    <w:rsid w:val="000D1811"/>
    <w:rsid w:val="000D7E39"/>
    <w:rsid w:val="000F1F58"/>
    <w:rsid w:val="000F5F08"/>
    <w:rsid w:val="00101BE9"/>
    <w:rsid w:val="001040D4"/>
    <w:rsid w:val="00106CDC"/>
    <w:rsid w:val="00112D76"/>
    <w:rsid w:val="00113455"/>
    <w:rsid w:val="00123D71"/>
    <w:rsid w:val="00136DE3"/>
    <w:rsid w:val="00147173"/>
    <w:rsid w:val="0015725F"/>
    <w:rsid w:val="0015796A"/>
    <w:rsid w:val="00162D3B"/>
    <w:rsid w:val="0017083D"/>
    <w:rsid w:val="00172954"/>
    <w:rsid w:val="00176659"/>
    <w:rsid w:val="0018734E"/>
    <w:rsid w:val="00191E40"/>
    <w:rsid w:val="001B2A52"/>
    <w:rsid w:val="001B4564"/>
    <w:rsid w:val="001C12AD"/>
    <w:rsid w:val="001C5010"/>
    <w:rsid w:val="001C5876"/>
    <w:rsid w:val="001D5CE2"/>
    <w:rsid w:val="001F00DA"/>
    <w:rsid w:val="001F4AAF"/>
    <w:rsid w:val="001F6256"/>
    <w:rsid w:val="001F7CC1"/>
    <w:rsid w:val="00210452"/>
    <w:rsid w:val="0022561F"/>
    <w:rsid w:val="002272E2"/>
    <w:rsid w:val="00242B2F"/>
    <w:rsid w:val="00250492"/>
    <w:rsid w:val="002559F8"/>
    <w:rsid w:val="00271A03"/>
    <w:rsid w:val="00273CF9"/>
    <w:rsid w:val="0028105F"/>
    <w:rsid w:val="00292715"/>
    <w:rsid w:val="002C6F9B"/>
    <w:rsid w:val="002D131C"/>
    <w:rsid w:val="002D5BD8"/>
    <w:rsid w:val="002E19E3"/>
    <w:rsid w:val="002E478C"/>
    <w:rsid w:val="002E7855"/>
    <w:rsid w:val="002F1798"/>
    <w:rsid w:val="00300FC7"/>
    <w:rsid w:val="00304580"/>
    <w:rsid w:val="00305354"/>
    <w:rsid w:val="00305BED"/>
    <w:rsid w:val="00317315"/>
    <w:rsid w:val="003241DD"/>
    <w:rsid w:val="003306AC"/>
    <w:rsid w:val="00353513"/>
    <w:rsid w:val="003574D8"/>
    <w:rsid w:val="00361040"/>
    <w:rsid w:val="00366F4B"/>
    <w:rsid w:val="003702E3"/>
    <w:rsid w:val="00372F0D"/>
    <w:rsid w:val="003757D5"/>
    <w:rsid w:val="00392BB8"/>
    <w:rsid w:val="00395A62"/>
    <w:rsid w:val="00396202"/>
    <w:rsid w:val="003C5588"/>
    <w:rsid w:val="003E4C1F"/>
    <w:rsid w:val="003F1BC7"/>
    <w:rsid w:val="00421D11"/>
    <w:rsid w:val="00424420"/>
    <w:rsid w:val="004268B5"/>
    <w:rsid w:val="00441E7D"/>
    <w:rsid w:val="004508BB"/>
    <w:rsid w:val="004557F1"/>
    <w:rsid w:val="004571B3"/>
    <w:rsid w:val="00481405"/>
    <w:rsid w:val="0048750F"/>
    <w:rsid w:val="004A3D0E"/>
    <w:rsid w:val="004D4D26"/>
    <w:rsid w:val="004D78D1"/>
    <w:rsid w:val="004F5858"/>
    <w:rsid w:val="004F64D0"/>
    <w:rsid w:val="005029A9"/>
    <w:rsid w:val="00502C39"/>
    <w:rsid w:val="00503ED8"/>
    <w:rsid w:val="00513881"/>
    <w:rsid w:val="00523E42"/>
    <w:rsid w:val="00535B2C"/>
    <w:rsid w:val="005418B0"/>
    <w:rsid w:val="00555A36"/>
    <w:rsid w:val="00570E49"/>
    <w:rsid w:val="00574FE0"/>
    <w:rsid w:val="005802F9"/>
    <w:rsid w:val="005A2B09"/>
    <w:rsid w:val="005A4983"/>
    <w:rsid w:val="005B206B"/>
    <w:rsid w:val="005C1EA8"/>
    <w:rsid w:val="005C7D87"/>
    <w:rsid w:val="005E1283"/>
    <w:rsid w:val="005F457A"/>
    <w:rsid w:val="0061696B"/>
    <w:rsid w:val="0061707D"/>
    <w:rsid w:val="00623CDE"/>
    <w:rsid w:val="00626E5E"/>
    <w:rsid w:val="00636AC2"/>
    <w:rsid w:val="0063788A"/>
    <w:rsid w:val="006434FB"/>
    <w:rsid w:val="00656E16"/>
    <w:rsid w:val="006670E1"/>
    <w:rsid w:val="00667331"/>
    <w:rsid w:val="00667CA0"/>
    <w:rsid w:val="0067061D"/>
    <w:rsid w:val="00673FDD"/>
    <w:rsid w:val="006758AD"/>
    <w:rsid w:val="006849F5"/>
    <w:rsid w:val="006914EB"/>
    <w:rsid w:val="006A7CB6"/>
    <w:rsid w:val="006B3323"/>
    <w:rsid w:val="006B6B41"/>
    <w:rsid w:val="006B7777"/>
    <w:rsid w:val="006B77D0"/>
    <w:rsid w:val="006C027C"/>
    <w:rsid w:val="006C3264"/>
    <w:rsid w:val="006D510B"/>
    <w:rsid w:val="006E2CCC"/>
    <w:rsid w:val="006F6FF5"/>
    <w:rsid w:val="00710CF7"/>
    <w:rsid w:val="007179F0"/>
    <w:rsid w:val="00721C4A"/>
    <w:rsid w:val="007254A2"/>
    <w:rsid w:val="00732D2C"/>
    <w:rsid w:val="00740FB9"/>
    <w:rsid w:val="00741289"/>
    <w:rsid w:val="007446E5"/>
    <w:rsid w:val="00765F41"/>
    <w:rsid w:val="007856E8"/>
    <w:rsid w:val="007A16BF"/>
    <w:rsid w:val="007A4CCE"/>
    <w:rsid w:val="007B547B"/>
    <w:rsid w:val="007C2F8D"/>
    <w:rsid w:val="00801D59"/>
    <w:rsid w:val="008118AB"/>
    <w:rsid w:val="00813D84"/>
    <w:rsid w:val="00814C65"/>
    <w:rsid w:val="008240E5"/>
    <w:rsid w:val="00826C9C"/>
    <w:rsid w:val="00837783"/>
    <w:rsid w:val="00844989"/>
    <w:rsid w:val="008473EC"/>
    <w:rsid w:val="0085415E"/>
    <w:rsid w:val="00860841"/>
    <w:rsid w:val="00862AE7"/>
    <w:rsid w:val="00885D50"/>
    <w:rsid w:val="008C36FA"/>
    <w:rsid w:val="008C7928"/>
    <w:rsid w:val="008D5368"/>
    <w:rsid w:val="008E18A3"/>
    <w:rsid w:val="008E5259"/>
    <w:rsid w:val="008E5712"/>
    <w:rsid w:val="008E7B86"/>
    <w:rsid w:val="009144C1"/>
    <w:rsid w:val="009264E2"/>
    <w:rsid w:val="00926F40"/>
    <w:rsid w:val="00932B50"/>
    <w:rsid w:val="0093762D"/>
    <w:rsid w:val="0094563D"/>
    <w:rsid w:val="0094713B"/>
    <w:rsid w:val="009825F1"/>
    <w:rsid w:val="009861CF"/>
    <w:rsid w:val="00987EA3"/>
    <w:rsid w:val="0099576E"/>
    <w:rsid w:val="00997314"/>
    <w:rsid w:val="009B1CB6"/>
    <w:rsid w:val="009B6D22"/>
    <w:rsid w:val="009C1F87"/>
    <w:rsid w:val="009D3C13"/>
    <w:rsid w:val="009F25AD"/>
    <w:rsid w:val="00A044B2"/>
    <w:rsid w:val="00A1608D"/>
    <w:rsid w:val="00A23AD5"/>
    <w:rsid w:val="00A5032C"/>
    <w:rsid w:val="00A50C03"/>
    <w:rsid w:val="00A65EDB"/>
    <w:rsid w:val="00A70B22"/>
    <w:rsid w:val="00A73199"/>
    <w:rsid w:val="00A81977"/>
    <w:rsid w:val="00AB320A"/>
    <w:rsid w:val="00AB3690"/>
    <w:rsid w:val="00AC1DB1"/>
    <w:rsid w:val="00AC6BD7"/>
    <w:rsid w:val="00AE285C"/>
    <w:rsid w:val="00AF3DAC"/>
    <w:rsid w:val="00AF5F9C"/>
    <w:rsid w:val="00AF7FF9"/>
    <w:rsid w:val="00B20D24"/>
    <w:rsid w:val="00B24118"/>
    <w:rsid w:val="00B2442B"/>
    <w:rsid w:val="00B608CA"/>
    <w:rsid w:val="00B76376"/>
    <w:rsid w:val="00B94593"/>
    <w:rsid w:val="00B97ADA"/>
    <w:rsid w:val="00BA42F7"/>
    <w:rsid w:val="00BA6ADE"/>
    <w:rsid w:val="00BD314A"/>
    <w:rsid w:val="00BE2E5D"/>
    <w:rsid w:val="00BE403A"/>
    <w:rsid w:val="00BE4EBD"/>
    <w:rsid w:val="00BE6C3F"/>
    <w:rsid w:val="00BF6A0A"/>
    <w:rsid w:val="00C0545C"/>
    <w:rsid w:val="00C15A20"/>
    <w:rsid w:val="00C30ED0"/>
    <w:rsid w:val="00C32EEB"/>
    <w:rsid w:val="00C34C2E"/>
    <w:rsid w:val="00C4589E"/>
    <w:rsid w:val="00C461E3"/>
    <w:rsid w:val="00C6027A"/>
    <w:rsid w:val="00C63029"/>
    <w:rsid w:val="00C64895"/>
    <w:rsid w:val="00C843D8"/>
    <w:rsid w:val="00C93358"/>
    <w:rsid w:val="00CA646F"/>
    <w:rsid w:val="00CB379C"/>
    <w:rsid w:val="00CB4C5C"/>
    <w:rsid w:val="00CC05FF"/>
    <w:rsid w:val="00CC23A0"/>
    <w:rsid w:val="00CC597A"/>
    <w:rsid w:val="00CD604A"/>
    <w:rsid w:val="00CE0FB8"/>
    <w:rsid w:val="00CF5F6D"/>
    <w:rsid w:val="00CF7B3D"/>
    <w:rsid w:val="00D05E47"/>
    <w:rsid w:val="00D061BA"/>
    <w:rsid w:val="00D121B9"/>
    <w:rsid w:val="00D33D30"/>
    <w:rsid w:val="00D4277C"/>
    <w:rsid w:val="00D42E01"/>
    <w:rsid w:val="00D50EF1"/>
    <w:rsid w:val="00D51D13"/>
    <w:rsid w:val="00D5474B"/>
    <w:rsid w:val="00D6039A"/>
    <w:rsid w:val="00D662A8"/>
    <w:rsid w:val="00D70DE2"/>
    <w:rsid w:val="00D736AC"/>
    <w:rsid w:val="00D73CD8"/>
    <w:rsid w:val="00D85ED5"/>
    <w:rsid w:val="00D9375B"/>
    <w:rsid w:val="00D946C0"/>
    <w:rsid w:val="00D96B98"/>
    <w:rsid w:val="00DA6BFE"/>
    <w:rsid w:val="00DB265D"/>
    <w:rsid w:val="00DB3632"/>
    <w:rsid w:val="00DB3973"/>
    <w:rsid w:val="00DC4677"/>
    <w:rsid w:val="00DC506B"/>
    <w:rsid w:val="00DC50CC"/>
    <w:rsid w:val="00DC756D"/>
    <w:rsid w:val="00DE4B9F"/>
    <w:rsid w:val="00DE6D72"/>
    <w:rsid w:val="00DF120C"/>
    <w:rsid w:val="00DF27F5"/>
    <w:rsid w:val="00E00770"/>
    <w:rsid w:val="00E01CF2"/>
    <w:rsid w:val="00E030F3"/>
    <w:rsid w:val="00E04A88"/>
    <w:rsid w:val="00E232FA"/>
    <w:rsid w:val="00E2515E"/>
    <w:rsid w:val="00E27360"/>
    <w:rsid w:val="00E402F3"/>
    <w:rsid w:val="00E501C7"/>
    <w:rsid w:val="00E52B63"/>
    <w:rsid w:val="00E52E4A"/>
    <w:rsid w:val="00E64B3F"/>
    <w:rsid w:val="00E659EC"/>
    <w:rsid w:val="00E71821"/>
    <w:rsid w:val="00E91E06"/>
    <w:rsid w:val="00E95124"/>
    <w:rsid w:val="00EA10E1"/>
    <w:rsid w:val="00EB51EF"/>
    <w:rsid w:val="00EB59FE"/>
    <w:rsid w:val="00ED6673"/>
    <w:rsid w:val="00EE115B"/>
    <w:rsid w:val="00EE1FCE"/>
    <w:rsid w:val="00EE2B2A"/>
    <w:rsid w:val="00EE3865"/>
    <w:rsid w:val="00F10A33"/>
    <w:rsid w:val="00F11319"/>
    <w:rsid w:val="00F124FE"/>
    <w:rsid w:val="00F23777"/>
    <w:rsid w:val="00F24A19"/>
    <w:rsid w:val="00F358C8"/>
    <w:rsid w:val="00F4374D"/>
    <w:rsid w:val="00F55DCD"/>
    <w:rsid w:val="00F61996"/>
    <w:rsid w:val="00F67790"/>
    <w:rsid w:val="00F82A86"/>
    <w:rsid w:val="00F966AE"/>
    <w:rsid w:val="00FA1BA3"/>
    <w:rsid w:val="00FB134C"/>
    <w:rsid w:val="00FB1CC9"/>
    <w:rsid w:val="00FB4DF5"/>
    <w:rsid w:val="00FC398F"/>
    <w:rsid w:val="00FC7059"/>
    <w:rsid w:val="00FE2C86"/>
    <w:rsid w:val="00FE620C"/>
    <w:rsid w:val="00FE6368"/>
    <w:rsid w:val="00FE675F"/>
    <w:rsid w:val="00FF3E3B"/>
    <w:rsid w:val="00FF4B41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AAC66E5F-6428-4FC1-BCFE-49E12125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C1EA8"/>
    <w:pPr>
      <w:overflowPunct w:val="0"/>
      <w:autoSpaceDE w:val="0"/>
      <w:autoSpaceDN w:val="0"/>
      <w:adjustRightInd w:val="0"/>
      <w:textAlignment w:val="baseline"/>
    </w:pPr>
    <w:rPr>
      <w:lang w:eastAsia="en-US"/>
    </w:rPr>
  </w:style>
  <w:style w:type="paragraph" w:styleId="Heading1">
    <w:name w:val="heading 1"/>
    <w:basedOn w:val="Title"/>
    <w:next w:val="Firstline"/>
    <w:qFormat/>
    <w:rsid w:val="00424420"/>
    <w:pPr>
      <w:spacing w:before="360" w:after="120" w:line="240" w:lineRule="exact"/>
      <w:outlineLvl w:val="0"/>
    </w:pPr>
    <w:rPr>
      <w:color w:val="800000"/>
      <w:sz w:val="20"/>
    </w:rPr>
  </w:style>
  <w:style w:type="paragraph" w:styleId="Heading2">
    <w:name w:val="heading 2"/>
    <w:basedOn w:val="Heading1"/>
    <w:next w:val="Firstline"/>
    <w:qFormat/>
    <w:rsid w:val="00424420"/>
    <w:pPr>
      <w:outlineLvl w:val="1"/>
    </w:pPr>
    <w:rPr>
      <w:b w:val="0"/>
      <w:i/>
      <w:color w:val="808000"/>
    </w:rPr>
  </w:style>
  <w:style w:type="paragraph" w:styleId="Heading3">
    <w:name w:val="heading 3"/>
    <w:basedOn w:val="Heading2"/>
    <w:next w:val="Firstline"/>
    <w:qFormat/>
    <w:rsid w:val="00424420"/>
    <w:pPr>
      <w:outlineLvl w:val="2"/>
    </w:pPr>
    <w:rPr>
      <w:color w:val="800080"/>
      <w:sz w:val="18"/>
    </w:rPr>
  </w:style>
  <w:style w:type="paragraph" w:styleId="Heading4">
    <w:name w:val="heading 4"/>
    <w:basedOn w:val="Heading3"/>
    <w:next w:val="Firstline"/>
    <w:qFormat/>
    <w:rsid w:val="00424420"/>
    <w:pPr>
      <w:tabs>
        <w:tab w:val="left" w:pos="240"/>
      </w:tabs>
      <w:jc w:val="both"/>
      <w:outlineLvl w:val="3"/>
    </w:pPr>
    <w:rPr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Authors"/>
    <w:qFormat/>
    <w:rsid w:val="00424420"/>
    <w:pPr>
      <w:widowControl w:val="0"/>
    </w:pPr>
    <w:rPr>
      <w:b/>
      <w:sz w:val="36"/>
    </w:rPr>
  </w:style>
  <w:style w:type="paragraph" w:customStyle="1" w:styleId="Authors">
    <w:name w:val="Authors"/>
    <w:basedOn w:val="Firstline"/>
    <w:rsid w:val="00424420"/>
    <w:pPr>
      <w:tabs>
        <w:tab w:val="clear" w:pos="240"/>
      </w:tabs>
      <w:spacing w:line="300" w:lineRule="exact"/>
      <w:jc w:val="left"/>
    </w:pPr>
    <w:rPr>
      <w:color w:val="008000"/>
      <w:sz w:val="24"/>
    </w:rPr>
  </w:style>
  <w:style w:type="paragraph" w:customStyle="1" w:styleId="Firstline">
    <w:name w:val="First line"/>
    <w:basedOn w:val="BodyText1"/>
    <w:next w:val="BodyText1"/>
    <w:rsid w:val="00424420"/>
    <w:pPr>
      <w:ind w:firstLine="0"/>
    </w:pPr>
  </w:style>
  <w:style w:type="paragraph" w:customStyle="1" w:styleId="BodyText1">
    <w:name w:val="Body Text1"/>
    <w:rsid w:val="00424420"/>
    <w:pPr>
      <w:widowControl w:val="0"/>
      <w:tabs>
        <w:tab w:val="left" w:pos="240"/>
      </w:tabs>
      <w:overflowPunct w:val="0"/>
      <w:autoSpaceDE w:val="0"/>
      <w:autoSpaceDN w:val="0"/>
      <w:adjustRightInd w:val="0"/>
      <w:spacing w:line="240" w:lineRule="exact"/>
      <w:ind w:firstLine="240"/>
      <w:jc w:val="both"/>
      <w:textAlignment w:val="baseline"/>
    </w:pPr>
    <w:rPr>
      <w:sz w:val="19"/>
      <w:lang w:eastAsia="en-US"/>
    </w:rPr>
  </w:style>
  <w:style w:type="paragraph" w:customStyle="1" w:styleId="Heading">
    <w:name w:val="Heading"/>
    <w:basedOn w:val="BodyText1"/>
    <w:rsid w:val="00424420"/>
    <w:rPr>
      <w:color w:val="000080"/>
    </w:rPr>
  </w:style>
  <w:style w:type="paragraph" w:styleId="List">
    <w:name w:val="List"/>
    <w:basedOn w:val="Firstline"/>
    <w:rsid w:val="00424420"/>
  </w:style>
  <w:style w:type="paragraph" w:customStyle="1" w:styleId="Figlegend">
    <w:name w:val="Fig.legend"/>
    <w:basedOn w:val="Firstline"/>
    <w:rsid w:val="00424420"/>
    <w:pPr>
      <w:tabs>
        <w:tab w:val="clear" w:pos="240"/>
      </w:tabs>
      <w:spacing w:line="220" w:lineRule="exact"/>
    </w:pPr>
    <w:rPr>
      <w:color w:val="0000FF"/>
      <w:sz w:val="18"/>
    </w:rPr>
  </w:style>
  <w:style w:type="paragraph" w:customStyle="1" w:styleId="Summary">
    <w:name w:val="Summary"/>
    <w:basedOn w:val="Firstline"/>
    <w:next w:val="Normal"/>
    <w:rsid w:val="00424420"/>
    <w:pPr>
      <w:tabs>
        <w:tab w:val="clear" w:pos="240"/>
      </w:tabs>
      <w:spacing w:line="260" w:lineRule="exact"/>
    </w:pPr>
    <w:rPr>
      <w:color w:val="000080"/>
    </w:rPr>
  </w:style>
  <w:style w:type="paragraph" w:customStyle="1" w:styleId="Keywords">
    <w:name w:val="Keywords"/>
    <w:basedOn w:val="Firstline"/>
    <w:rsid w:val="00424420"/>
    <w:pPr>
      <w:spacing w:before="120" w:line="260" w:lineRule="exact"/>
    </w:pPr>
    <w:rPr>
      <w:color w:val="800080"/>
    </w:rPr>
  </w:style>
  <w:style w:type="paragraph" w:customStyle="1" w:styleId="References">
    <w:name w:val="References"/>
    <w:basedOn w:val="Firstline"/>
    <w:rsid w:val="00424420"/>
    <w:pPr>
      <w:tabs>
        <w:tab w:val="clear" w:pos="240"/>
      </w:tabs>
      <w:spacing w:line="220" w:lineRule="exact"/>
      <w:ind w:left="300" w:hanging="300"/>
    </w:pPr>
    <w:rPr>
      <w:sz w:val="18"/>
    </w:rPr>
  </w:style>
  <w:style w:type="paragraph" w:customStyle="1" w:styleId="Table">
    <w:name w:val="Table"/>
    <w:basedOn w:val="Figlegend"/>
    <w:rsid w:val="00424420"/>
    <w:pPr>
      <w:jc w:val="left"/>
    </w:pPr>
    <w:rPr>
      <w:color w:val="000080"/>
    </w:rPr>
  </w:style>
  <w:style w:type="paragraph" w:customStyle="1" w:styleId="Tablefoot">
    <w:name w:val="Tablefoot"/>
    <w:basedOn w:val="Table"/>
    <w:next w:val="Footnote"/>
    <w:rsid w:val="00424420"/>
    <w:pPr>
      <w:pBdr>
        <w:bottom w:val="single" w:sz="6" w:space="0" w:color="auto"/>
        <w:between w:val="single" w:sz="6" w:space="3" w:color="auto"/>
      </w:pBdr>
      <w:spacing w:after="120" w:line="220" w:lineRule="atLeast"/>
    </w:pPr>
  </w:style>
  <w:style w:type="paragraph" w:customStyle="1" w:styleId="Footnote">
    <w:name w:val="Footnote"/>
    <w:basedOn w:val="Figlegend"/>
    <w:rsid w:val="00424420"/>
    <w:pPr>
      <w:spacing w:line="200" w:lineRule="exact"/>
    </w:pPr>
    <w:rPr>
      <w:color w:val="000080"/>
      <w:sz w:val="16"/>
    </w:rPr>
  </w:style>
  <w:style w:type="paragraph" w:customStyle="1" w:styleId="Tablelegend">
    <w:name w:val="Table legend"/>
    <w:basedOn w:val="Figlegend"/>
    <w:next w:val="Tablehead"/>
    <w:rsid w:val="00424420"/>
    <w:rPr>
      <w:color w:val="000080"/>
    </w:rPr>
  </w:style>
  <w:style w:type="paragraph" w:customStyle="1" w:styleId="Tablehead">
    <w:name w:val="Tablehead"/>
    <w:basedOn w:val="Tablefoot"/>
    <w:next w:val="Table"/>
    <w:rsid w:val="00424420"/>
    <w:pPr>
      <w:pBdr>
        <w:top w:val="single" w:sz="6" w:space="3" w:color="auto"/>
        <w:bottom w:val="single" w:sz="6" w:space="3" w:color="auto"/>
        <w:between w:val="none" w:sz="0" w:space="0" w:color="auto"/>
      </w:pBdr>
    </w:pPr>
  </w:style>
  <w:style w:type="paragraph" w:customStyle="1" w:styleId="Equation">
    <w:name w:val="Equation"/>
    <w:basedOn w:val="Firstline"/>
    <w:next w:val="Firstline"/>
    <w:rsid w:val="00424420"/>
    <w:pPr>
      <w:tabs>
        <w:tab w:val="clear" w:pos="240"/>
        <w:tab w:val="right" w:pos="4680"/>
      </w:tabs>
      <w:spacing w:before="120" w:after="120"/>
      <w:jc w:val="center"/>
    </w:pPr>
  </w:style>
  <w:style w:type="paragraph" w:customStyle="1" w:styleId="Tablehalf">
    <w:name w:val="Table half"/>
    <w:basedOn w:val="Table"/>
    <w:rsid w:val="00424420"/>
    <w:pPr>
      <w:spacing w:after="110"/>
    </w:pPr>
  </w:style>
  <w:style w:type="paragraph" w:customStyle="1" w:styleId="Address">
    <w:name w:val="Address"/>
    <w:basedOn w:val="Firstline"/>
    <w:next w:val="Normal"/>
    <w:rsid w:val="00424420"/>
    <w:pPr>
      <w:jc w:val="left"/>
    </w:pPr>
    <w:rPr>
      <w:i/>
      <w:color w:val="0000FF"/>
    </w:rPr>
  </w:style>
  <w:style w:type="paragraph" w:customStyle="1" w:styleId="Bullets">
    <w:name w:val="Bullets"/>
    <w:basedOn w:val="Firstline"/>
    <w:rsid w:val="00424420"/>
    <w:pPr>
      <w:ind w:left="240" w:hanging="240"/>
    </w:pPr>
  </w:style>
  <w:style w:type="paragraph" w:customStyle="1" w:styleId="Runninghead">
    <w:name w:val="Running head"/>
    <w:basedOn w:val="Firstline"/>
    <w:rsid w:val="00424420"/>
    <w:rPr>
      <w:i/>
    </w:rPr>
  </w:style>
  <w:style w:type="paragraph" w:customStyle="1" w:styleId="Articletype">
    <w:name w:val="Article type"/>
    <w:basedOn w:val="Firstline"/>
    <w:next w:val="Normal"/>
    <w:rsid w:val="00424420"/>
    <w:rPr>
      <w:b/>
      <w:caps/>
    </w:rPr>
  </w:style>
  <w:style w:type="character" w:customStyle="1" w:styleId="FiglegendID">
    <w:name w:val="Fig.legend ID"/>
    <w:rsid w:val="00424420"/>
    <w:rPr>
      <w:b/>
      <w:color w:val="008080"/>
    </w:rPr>
  </w:style>
  <w:style w:type="paragraph" w:customStyle="1" w:styleId="Received">
    <w:name w:val="Received"/>
    <w:basedOn w:val="Firstline"/>
    <w:rsid w:val="00424420"/>
    <w:rPr>
      <w:color w:val="808000"/>
    </w:rPr>
  </w:style>
  <w:style w:type="paragraph" w:customStyle="1" w:styleId="TOCTitle">
    <w:name w:val="TOC Title"/>
    <w:basedOn w:val="Firstline"/>
    <w:next w:val="Normal"/>
    <w:rsid w:val="00424420"/>
    <w:pPr>
      <w:tabs>
        <w:tab w:val="clear" w:pos="240"/>
        <w:tab w:val="right" w:pos="312"/>
      </w:tabs>
      <w:ind w:left="480" w:hanging="960"/>
      <w:jc w:val="left"/>
    </w:pPr>
  </w:style>
  <w:style w:type="character" w:customStyle="1" w:styleId="TablelegendID">
    <w:name w:val="Table legend ID"/>
    <w:rsid w:val="00424420"/>
    <w:rPr>
      <w:b/>
      <w:color w:val="008000"/>
    </w:rPr>
  </w:style>
  <w:style w:type="paragraph" w:customStyle="1" w:styleId="Correspondence">
    <w:name w:val="Correspondence"/>
    <w:basedOn w:val="Firstline"/>
    <w:next w:val="Footnote"/>
    <w:rsid w:val="00424420"/>
    <w:rPr>
      <w:color w:val="0000FF"/>
    </w:rPr>
  </w:style>
  <w:style w:type="paragraph" w:styleId="Quote">
    <w:name w:val="Quote"/>
    <w:basedOn w:val="Firstline"/>
    <w:next w:val="Firstline"/>
    <w:qFormat/>
    <w:rsid w:val="00424420"/>
    <w:pPr>
      <w:ind w:left="480"/>
      <w:jc w:val="left"/>
    </w:pPr>
  </w:style>
  <w:style w:type="paragraph" w:customStyle="1" w:styleId="SGML">
    <w:name w:val="SGML"/>
    <w:basedOn w:val="Firstline"/>
    <w:rsid w:val="00424420"/>
  </w:style>
  <w:style w:type="paragraph" w:styleId="TOCHeading">
    <w:name w:val="TOC Heading"/>
    <w:basedOn w:val="TOCTitle"/>
    <w:next w:val="Normal"/>
    <w:qFormat/>
    <w:rsid w:val="00424420"/>
    <w:pPr>
      <w:spacing w:before="360" w:after="120"/>
      <w:ind w:firstLine="0"/>
    </w:pPr>
    <w:rPr>
      <w:b/>
      <w:color w:val="800000"/>
    </w:rPr>
  </w:style>
  <w:style w:type="character" w:customStyle="1" w:styleId="Headingrunon">
    <w:name w:val="Heading run on"/>
    <w:rsid w:val="00424420"/>
    <w:rPr>
      <w:i/>
      <w:color w:val="FF00FF"/>
    </w:rPr>
  </w:style>
  <w:style w:type="paragraph" w:customStyle="1" w:styleId="EndAuthors">
    <w:name w:val="End Authors"/>
    <w:basedOn w:val="Firstline"/>
    <w:rsid w:val="00424420"/>
    <w:pPr>
      <w:tabs>
        <w:tab w:val="clear" w:pos="240"/>
      </w:tabs>
      <w:jc w:val="right"/>
    </w:pPr>
    <w:rPr>
      <w:i/>
      <w:color w:val="008000"/>
    </w:rPr>
  </w:style>
  <w:style w:type="character" w:customStyle="1" w:styleId="TOCAuthors">
    <w:name w:val="TOC Authors"/>
    <w:rsid w:val="00424420"/>
    <w:rPr>
      <w:i/>
    </w:rPr>
  </w:style>
  <w:style w:type="character" w:customStyle="1" w:styleId="TOCAID">
    <w:name w:val="TOC AID"/>
    <w:rsid w:val="00424420"/>
    <w:rPr>
      <w:b/>
      <w:vanish/>
    </w:rPr>
  </w:style>
  <w:style w:type="character" w:customStyle="1" w:styleId="TOCPageNumber">
    <w:name w:val="TOC Page Number"/>
    <w:rsid w:val="00424420"/>
    <w:rPr>
      <w:color w:val="0000FF"/>
    </w:rPr>
  </w:style>
  <w:style w:type="character" w:customStyle="1" w:styleId="TOCIssueDetails">
    <w:name w:val="TOC Issue Details"/>
    <w:basedOn w:val="DefaultParagraphFont"/>
    <w:rsid w:val="00424420"/>
  </w:style>
  <w:style w:type="character" w:customStyle="1" w:styleId="TOCJournalTitle">
    <w:name w:val="TOC Journal Title"/>
    <w:basedOn w:val="DefaultParagraphFont"/>
    <w:rsid w:val="00424420"/>
  </w:style>
  <w:style w:type="paragraph" w:customStyle="1" w:styleId="EndAddress">
    <w:name w:val="End Address"/>
    <w:basedOn w:val="Firstline"/>
    <w:rsid w:val="00424420"/>
    <w:pPr>
      <w:tabs>
        <w:tab w:val="clear" w:pos="240"/>
      </w:tabs>
      <w:jc w:val="right"/>
    </w:pPr>
    <w:rPr>
      <w:i/>
      <w:color w:val="0000FF"/>
    </w:rPr>
  </w:style>
  <w:style w:type="paragraph" w:customStyle="1" w:styleId="Tablefootnote">
    <w:name w:val="Table footnote"/>
    <w:basedOn w:val="Table"/>
    <w:rsid w:val="00424420"/>
    <w:rPr>
      <w:color w:val="800080"/>
    </w:rPr>
  </w:style>
  <w:style w:type="paragraph" w:customStyle="1" w:styleId="Abbreviations">
    <w:name w:val="Abbreviations"/>
    <w:basedOn w:val="BodyText1"/>
    <w:rsid w:val="00424420"/>
    <w:pPr>
      <w:tabs>
        <w:tab w:val="clear" w:pos="240"/>
      </w:tabs>
    </w:pPr>
    <w:rPr>
      <w:color w:val="800080"/>
    </w:rPr>
  </w:style>
  <w:style w:type="paragraph" w:customStyle="1" w:styleId="Acknowledgements">
    <w:name w:val="Acknowledgements"/>
    <w:basedOn w:val="BodyText1"/>
    <w:rsid w:val="00424420"/>
    <w:pPr>
      <w:tabs>
        <w:tab w:val="clear" w:pos="240"/>
      </w:tabs>
    </w:pPr>
    <w:rPr>
      <w:color w:val="808000"/>
    </w:rPr>
  </w:style>
  <w:style w:type="paragraph" w:customStyle="1" w:styleId="Headingrunon2">
    <w:name w:val="Heading run on 2"/>
    <w:basedOn w:val="BodyText1"/>
    <w:rsid w:val="00424420"/>
    <w:pPr>
      <w:tabs>
        <w:tab w:val="clear" w:pos="240"/>
      </w:tabs>
    </w:pPr>
    <w:rPr>
      <w:color w:val="FF00FF"/>
    </w:rPr>
  </w:style>
  <w:style w:type="paragraph" w:customStyle="1" w:styleId="Summaryheading">
    <w:name w:val="Summary heading"/>
    <w:basedOn w:val="BodyText1"/>
    <w:rsid w:val="00424420"/>
    <w:pPr>
      <w:tabs>
        <w:tab w:val="clear" w:pos="240"/>
      </w:tabs>
    </w:pPr>
    <w:rPr>
      <w:color w:val="FF00FF"/>
    </w:rPr>
  </w:style>
  <w:style w:type="character" w:customStyle="1" w:styleId="Style1">
    <w:name w:val="Style1"/>
    <w:rsid w:val="00424420"/>
    <w:rPr>
      <w:b/>
    </w:rPr>
  </w:style>
  <w:style w:type="paragraph" w:styleId="Subtitle">
    <w:name w:val="Subtitle"/>
    <w:basedOn w:val="Normal"/>
    <w:qFormat/>
    <w:rsid w:val="00424420"/>
    <w:pPr>
      <w:spacing w:before="120" w:after="60"/>
    </w:pPr>
    <w:rPr>
      <w:b/>
      <w:sz w:val="24"/>
    </w:rPr>
  </w:style>
  <w:style w:type="character" w:styleId="CommentReference">
    <w:name w:val="annotation reference"/>
    <w:semiHidden/>
    <w:rsid w:val="00075DC6"/>
    <w:rPr>
      <w:b/>
      <w:sz w:val="32"/>
    </w:rPr>
  </w:style>
  <w:style w:type="paragraph" w:styleId="Header">
    <w:name w:val="header"/>
    <w:basedOn w:val="Normal"/>
    <w:link w:val="HeaderChar"/>
    <w:uiPriority w:val="99"/>
    <w:rsid w:val="00075DC6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075DC6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rsid w:val="00075DC6"/>
    <w:pPr>
      <w:spacing w:after="120"/>
    </w:pPr>
  </w:style>
  <w:style w:type="paragraph" w:styleId="CommentText">
    <w:name w:val="annotation text"/>
    <w:basedOn w:val="Normal"/>
    <w:link w:val="CommentTextChar"/>
    <w:semiHidden/>
    <w:rsid w:val="00075DC6"/>
  </w:style>
  <w:style w:type="paragraph" w:styleId="BodyTextIndent">
    <w:name w:val="Body Text Indent"/>
    <w:basedOn w:val="Normal"/>
    <w:rsid w:val="00075DC6"/>
    <w:pPr>
      <w:spacing w:after="120"/>
      <w:ind w:left="283"/>
    </w:pPr>
  </w:style>
  <w:style w:type="paragraph" w:styleId="BalloonText">
    <w:name w:val="Balloon Text"/>
    <w:basedOn w:val="Normal"/>
    <w:semiHidden/>
    <w:rsid w:val="0042442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8473EC"/>
    <w:rPr>
      <w:b/>
      <w:bCs/>
    </w:rPr>
  </w:style>
  <w:style w:type="character" w:customStyle="1" w:styleId="CommentTextChar">
    <w:name w:val="Comment Text Char"/>
    <w:link w:val="CommentText"/>
    <w:semiHidden/>
    <w:rsid w:val="008473EC"/>
    <w:rPr>
      <w:lang w:eastAsia="en-US"/>
    </w:rPr>
  </w:style>
  <w:style w:type="character" w:customStyle="1" w:styleId="CommentSubjectChar">
    <w:name w:val="Comment Subject Char"/>
    <w:link w:val="CommentSubject"/>
    <w:rsid w:val="008473EC"/>
    <w:rPr>
      <w:b/>
      <w:bCs/>
      <w:lang w:eastAsia="en-US"/>
    </w:rPr>
  </w:style>
  <w:style w:type="character" w:styleId="Hyperlink">
    <w:name w:val="Hyperlink"/>
    <w:unhideWhenUsed/>
    <w:rsid w:val="00844989"/>
    <w:rPr>
      <w:color w:val="0000FF"/>
      <w:u w:val="single"/>
    </w:rPr>
  </w:style>
  <w:style w:type="character" w:styleId="Strong">
    <w:name w:val="Strong"/>
    <w:uiPriority w:val="22"/>
    <w:qFormat/>
    <w:rsid w:val="00844989"/>
    <w:rPr>
      <w:b/>
      <w:bCs/>
    </w:rPr>
  </w:style>
  <w:style w:type="paragraph" w:styleId="ListParagraph">
    <w:name w:val="List Paragraph"/>
    <w:basedOn w:val="Normal"/>
    <w:uiPriority w:val="34"/>
    <w:qFormat/>
    <w:rsid w:val="00D6039A"/>
    <w:pPr>
      <w:ind w:left="720"/>
      <w:contextualSpacing/>
    </w:pPr>
  </w:style>
  <w:style w:type="paragraph" w:styleId="Revision">
    <w:name w:val="Revision"/>
    <w:hidden/>
    <w:uiPriority w:val="99"/>
    <w:semiHidden/>
    <w:rsid w:val="00BA6ADE"/>
    <w:rPr>
      <w:lang w:eastAsia="en-US"/>
    </w:rPr>
  </w:style>
  <w:style w:type="paragraph" w:customStyle="1" w:styleId="DecimalAligned">
    <w:name w:val="Decimal Aligned"/>
    <w:basedOn w:val="Normal"/>
    <w:uiPriority w:val="40"/>
    <w:qFormat/>
    <w:rsid w:val="009F25AD"/>
    <w:pPr>
      <w:tabs>
        <w:tab w:val="decimal" w:pos="360"/>
      </w:tabs>
      <w:overflowPunct/>
      <w:autoSpaceDE/>
      <w:autoSpaceDN/>
      <w:adjustRightInd/>
      <w:spacing w:after="200" w:line="276" w:lineRule="auto"/>
      <w:textAlignment w:val="auto"/>
    </w:pPr>
    <w:rPr>
      <w:rFonts w:ascii="Calibri" w:hAnsi="Calibri" w:cs="Arial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9F25AD"/>
    <w:rPr>
      <w:rFonts w:ascii="Times New Roman" w:eastAsia="Times New Roman" w:hAnsi="Times New Roman" w:cs="Arial" w:hint="default"/>
      <w:bCs w:val="0"/>
      <w:i/>
      <w:iCs/>
      <w:color w:val="808080"/>
      <w:szCs w:val="22"/>
      <w:lang w:val="en-US"/>
    </w:rPr>
  </w:style>
  <w:style w:type="table" w:styleId="TableGrid">
    <w:name w:val="Table Grid"/>
    <w:basedOn w:val="TableNormal"/>
    <w:uiPriority w:val="39"/>
    <w:rsid w:val="00513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C461E3"/>
    <w:pPr>
      <w:overflowPunct/>
      <w:autoSpaceDE/>
      <w:autoSpaceDN/>
      <w:adjustRightInd/>
      <w:textAlignment w:val="auto"/>
    </w:pPr>
    <w:rPr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461E3"/>
    <w:rPr>
      <w:lang w:val="en-US" w:eastAsia="en-US"/>
    </w:rPr>
  </w:style>
  <w:style w:type="character" w:styleId="EndnoteReference">
    <w:name w:val="endnote reference"/>
    <w:basedOn w:val="DefaultParagraphFont"/>
    <w:uiPriority w:val="99"/>
    <w:rsid w:val="00C461E3"/>
    <w:rPr>
      <w:vertAlign w:val="superscript"/>
    </w:rPr>
  </w:style>
  <w:style w:type="paragraph" w:styleId="Date">
    <w:name w:val="Date"/>
    <w:basedOn w:val="Normal"/>
    <w:next w:val="Normal"/>
    <w:link w:val="DateChar"/>
    <w:rsid w:val="00C461E3"/>
    <w:pPr>
      <w:overflowPunct/>
      <w:autoSpaceDE/>
      <w:autoSpaceDN/>
      <w:adjustRightInd/>
      <w:textAlignment w:val="auto"/>
    </w:pPr>
    <w:rPr>
      <w:rFonts w:ascii="Arial" w:hAnsi="Arial" w:cs="Arial"/>
      <w:b/>
      <w:bCs/>
      <w:sz w:val="22"/>
      <w:szCs w:val="22"/>
      <w:lang w:val="en-US"/>
    </w:rPr>
  </w:style>
  <w:style w:type="character" w:customStyle="1" w:styleId="DateChar">
    <w:name w:val="Date Char"/>
    <w:basedOn w:val="DefaultParagraphFont"/>
    <w:link w:val="Date"/>
    <w:rsid w:val="00C461E3"/>
    <w:rPr>
      <w:rFonts w:ascii="Arial" w:hAnsi="Arial" w:cs="Arial"/>
      <w:b/>
      <w:bCs/>
      <w:sz w:val="22"/>
      <w:szCs w:val="22"/>
      <w:lang w:val="en-US" w:eastAsia="en-US"/>
    </w:rPr>
  </w:style>
  <w:style w:type="table" w:styleId="TableSimple1">
    <w:name w:val="Table Simple 1"/>
    <w:basedOn w:val="TableNormal"/>
    <w:rsid w:val="00242B2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242B2F"/>
    <w:pPr>
      <w:shd w:val="clear" w:color="auto" w:fill="000080"/>
      <w:overflowPunct/>
      <w:autoSpaceDE/>
      <w:autoSpaceDN/>
      <w:adjustRightInd/>
      <w:textAlignment w:val="auto"/>
    </w:pPr>
    <w:rPr>
      <w:rFonts w:ascii="Tahoma" w:hAnsi="Tahoma" w:cs="Tahoma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rsid w:val="00242B2F"/>
    <w:rPr>
      <w:rFonts w:ascii="Tahoma" w:hAnsi="Tahoma" w:cs="Tahoma"/>
      <w:shd w:val="clear" w:color="auto" w:fill="000080"/>
      <w:lang w:val="de-DE" w:eastAsia="de-DE"/>
    </w:rPr>
  </w:style>
  <w:style w:type="character" w:styleId="PageNumber">
    <w:name w:val="page number"/>
    <w:basedOn w:val="DefaultParagraphFont"/>
    <w:rsid w:val="00242B2F"/>
  </w:style>
  <w:style w:type="table" w:styleId="TableGrid8">
    <w:name w:val="Table Grid 8"/>
    <w:basedOn w:val="TableNormal"/>
    <w:rsid w:val="00242B2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erChar">
    <w:name w:val="Header Char"/>
    <w:link w:val="Header"/>
    <w:uiPriority w:val="99"/>
    <w:rsid w:val="00242B2F"/>
    <w:rPr>
      <w:lang w:eastAsia="en-US"/>
    </w:rPr>
  </w:style>
  <w:style w:type="character" w:styleId="Emphasis">
    <w:name w:val="Emphasis"/>
    <w:qFormat/>
    <w:rsid w:val="00242B2F"/>
    <w:rPr>
      <w:b/>
      <w:bCs/>
      <w:i w:val="0"/>
      <w:iCs w:val="0"/>
    </w:rPr>
  </w:style>
  <w:style w:type="character" w:styleId="LineNumber">
    <w:name w:val="line number"/>
    <w:basedOn w:val="DefaultParagraphFont"/>
    <w:uiPriority w:val="99"/>
    <w:unhideWhenUsed/>
    <w:rsid w:val="00242B2F"/>
  </w:style>
  <w:style w:type="paragraph" w:styleId="NormalWeb">
    <w:name w:val="Normal (Web)"/>
    <w:basedOn w:val="Normal"/>
    <w:uiPriority w:val="99"/>
    <w:rsid w:val="00242B2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/>
      <w:color w:val="000000"/>
      <w:lang w:val="de-DE" w:eastAsia="de-DE"/>
    </w:rPr>
  </w:style>
  <w:style w:type="character" w:customStyle="1" w:styleId="hw1">
    <w:name w:val="hw1"/>
    <w:rsid w:val="00242B2F"/>
    <w:rPr>
      <w:b/>
      <w:bCs/>
      <w:u w:val="single"/>
    </w:rPr>
  </w:style>
  <w:style w:type="paragraph" w:styleId="NoSpacing">
    <w:name w:val="No Spacing"/>
    <w:uiPriority w:val="99"/>
    <w:qFormat/>
    <w:rsid w:val="00C0545C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3D30"/>
    <w:rPr>
      <w:lang w:eastAsia="en-US"/>
    </w:rPr>
  </w:style>
  <w:style w:type="character" w:customStyle="1" w:styleId="st">
    <w:name w:val="st"/>
    <w:basedOn w:val="DefaultParagraphFont"/>
    <w:rsid w:val="00D33D30"/>
  </w:style>
  <w:style w:type="paragraph" w:customStyle="1" w:styleId="EndNoteBibliography">
    <w:name w:val="EndNote Bibliography"/>
    <w:basedOn w:val="Normal"/>
    <w:link w:val="EndNoteBibliographyChar"/>
    <w:rsid w:val="008E7B86"/>
    <w:pPr>
      <w:overflowPunct/>
      <w:autoSpaceDE/>
      <w:autoSpaceDN/>
      <w:adjustRightInd/>
      <w:spacing w:after="200"/>
      <w:textAlignment w:val="auto"/>
    </w:pPr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7B86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673FDD"/>
    <w:pPr>
      <w:jc w:val="right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189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84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1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823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3665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1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226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63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87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3731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d\Templates\bju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BBD34-33D3-46F9-943B-FB1E303DE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ju.dot</Template>
  <TotalTime>0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rapeutic potential of purinergic signalling for diseases of the urinary tract</vt:lpstr>
    </vt:vector>
  </TitlesOfParts>
  <Company>Microsoft</Company>
  <LinksUpToDate>false</LinksUpToDate>
  <CharactersWithSpaces>1501</CharactersWithSpaces>
  <SharedDoc>false</SharedDoc>
  <HLinks>
    <vt:vector size="6" baseType="variant">
      <vt:variant>
        <vt:i4>3735562</vt:i4>
      </vt:variant>
      <vt:variant>
        <vt:i4>0</vt:i4>
      </vt:variant>
      <vt:variant>
        <vt:i4>0</vt:i4>
      </vt:variant>
      <vt:variant>
        <vt:i4>5</vt:i4>
      </vt:variant>
      <vt:variant>
        <vt:lpwstr>mailto:wassim.kassouf@muhc.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rapeutic potential of purinergic signalling for diseases of the urinary tract</dc:title>
  <dc:creator>Sharon</dc:creator>
  <cp:lastModifiedBy>Whittle, Jenna</cp:lastModifiedBy>
  <cp:revision>2</cp:revision>
  <dcterms:created xsi:type="dcterms:W3CDTF">2019-06-03T10:56:00Z</dcterms:created>
  <dcterms:modified xsi:type="dcterms:W3CDTF">2019-06-0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Jenna.Whittle@informa.com</vt:lpwstr>
  </property>
  <property fmtid="{D5CDD505-2E9C-101B-9397-08002B2CF9AE}" pid="5" name="MSIP_Label_181c070e-054b-4d1c-ba4c-fc70b099192e_SetDate">
    <vt:lpwstr>2019-06-03T10:56:51.833434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Jenna.Whittle@informa.com</vt:lpwstr>
  </property>
  <property fmtid="{D5CDD505-2E9C-101B-9397-08002B2CF9AE}" pid="12" name="MSIP_Label_2bbab825-a111-45e4-86a1-18cee0005896_SetDate">
    <vt:lpwstr>2019-06-03T10:56:51.8334344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